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B150FA" w14:textId="77777777" w:rsidR="00A22163" w:rsidRDefault="00A22163"/>
    <w:p w14:paraId="1281695F" w14:textId="18FDC376" w:rsidR="00B424A2" w:rsidRPr="00FB6574" w:rsidRDefault="00B424A2" w:rsidP="00FB6574">
      <w:pPr>
        <w:spacing w:line="276" w:lineRule="auto"/>
        <w:rPr>
          <w:rFonts w:asciiTheme="majorBidi" w:eastAsia="Calibri" w:hAnsiTheme="majorBidi" w:cstheme="majorBidi"/>
          <w:b/>
          <w:bCs/>
          <w:color w:val="000000"/>
          <w:u w:val="single"/>
        </w:rPr>
      </w:pPr>
      <w:r w:rsidRPr="00FB6574">
        <w:rPr>
          <w:rFonts w:asciiTheme="majorBidi" w:eastAsia="Calibri" w:hAnsiTheme="majorBidi" w:cstheme="majorBidi"/>
          <w:b/>
          <w:bCs/>
          <w:color w:val="000000"/>
          <w:u w:val="single"/>
        </w:rPr>
        <w:t>WHO (</w:t>
      </w:r>
      <w:r w:rsidR="00B00237" w:rsidRPr="00FB6574">
        <w:rPr>
          <w:rFonts w:asciiTheme="majorBidi" w:eastAsia="Calibri" w:hAnsiTheme="majorBidi" w:cstheme="majorBidi"/>
          <w:b/>
          <w:bCs/>
          <w:color w:val="000000"/>
          <w:u w:val="single"/>
        </w:rPr>
        <w:t>Five</w:t>
      </w:r>
      <w:r w:rsidRPr="00FB6574">
        <w:rPr>
          <w:rFonts w:asciiTheme="majorBidi" w:eastAsia="Calibri" w:hAnsiTheme="majorBidi" w:cstheme="majorBidi"/>
          <w:b/>
          <w:bCs/>
          <w:color w:val="000000"/>
          <w:u w:val="single"/>
        </w:rPr>
        <w:t xml:space="preserve">) Well-Being Index questionnaire related to quality of emotional </w:t>
      </w:r>
      <w:proofErr w:type="gramStart"/>
      <w:r w:rsidRPr="00FB6574">
        <w:rPr>
          <w:rFonts w:asciiTheme="majorBidi" w:eastAsia="Calibri" w:hAnsiTheme="majorBidi" w:cstheme="majorBidi"/>
          <w:b/>
          <w:bCs/>
          <w:color w:val="000000"/>
          <w:u w:val="single"/>
        </w:rPr>
        <w:t>well-being</w:t>
      </w:r>
      <w:proofErr w:type="gramEnd"/>
    </w:p>
    <w:p w14:paraId="60A74F08" w14:textId="06D285BA" w:rsidR="00966D50" w:rsidRDefault="00966D50" w:rsidP="00C4530D">
      <w:pPr>
        <w:spacing w:line="276" w:lineRule="auto"/>
        <w:rPr>
          <w:rFonts w:eastAsia="Calibri"/>
          <w:b/>
          <w:bCs/>
          <w:color w:val="000000"/>
        </w:rPr>
      </w:pPr>
      <w:r>
        <w:rPr>
          <w:rFonts w:eastAsia="Calibri"/>
          <w:b/>
          <w:bCs/>
          <w:color w:val="000000"/>
        </w:rPr>
        <w:t>Supplement 4</w:t>
      </w:r>
    </w:p>
    <w:p w14:paraId="5CCB91E0" w14:textId="7C799DCA" w:rsidR="00890263" w:rsidRPr="00C4530D" w:rsidRDefault="00C4530D" w:rsidP="00C4530D">
      <w:pPr>
        <w:spacing w:line="276" w:lineRule="auto"/>
        <w:rPr>
          <w:rFonts w:eastAsia="Calibri"/>
          <w:color w:val="000000"/>
          <w:sz w:val="22"/>
          <w:szCs w:val="22"/>
        </w:rPr>
      </w:pPr>
      <w:r w:rsidRPr="00C4530D">
        <w:rPr>
          <w:rFonts w:eastAsia="Calibri"/>
          <w:color w:val="000000"/>
        </w:rPr>
        <w:t>displays the data indicating that a significant majority of the individuals experienced less than 50% of their time feeling pleasant, peaceful, active, and waking up feeling refreshed.</w:t>
      </w:r>
    </w:p>
    <w:tbl>
      <w:tblPr>
        <w:tblStyle w:val="a3"/>
        <w:tblW w:w="15295" w:type="dxa"/>
        <w:jc w:val="center"/>
        <w:tblLook w:val="04A0" w:firstRow="1" w:lastRow="0" w:firstColumn="1" w:lastColumn="0" w:noHBand="0" w:noVBand="1"/>
      </w:tblPr>
      <w:tblGrid>
        <w:gridCol w:w="3584"/>
        <w:gridCol w:w="1236"/>
        <w:gridCol w:w="1745"/>
        <w:gridCol w:w="2610"/>
        <w:gridCol w:w="2790"/>
        <w:gridCol w:w="1710"/>
        <w:gridCol w:w="1620"/>
      </w:tblGrid>
      <w:tr w:rsidR="00120BEB" w:rsidRPr="00B424A2" w14:paraId="080D9A58" w14:textId="2165CDD1" w:rsidTr="00120BEB">
        <w:trPr>
          <w:jc w:val="center"/>
        </w:trPr>
        <w:tc>
          <w:tcPr>
            <w:tcW w:w="13675" w:type="dxa"/>
            <w:gridSpan w:val="6"/>
          </w:tcPr>
          <w:p w14:paraId="2F43520A" w14:textId="77777777" w:rsidR="00525AEE" w:rsidRDefault="00525AEE" w:rsidP="00525AEE">
            <w:pPr>
              <w:spacing w:line="276" w:lineRule="auto"/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Supplement 4</w:t>
            </w:r>
          </w:p>
          <w:p w14:paraId="1B618A91" w14:textId="5C5E74CA" w:rsidR="00120BEB" w:rsidRPr="00F04A67" w:rsidRDefault="00120BEB" w:rsidP="00F04A67">
            <w:pPr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F04A67">
              <w:rPr>
                <w:rFonts w:asciiTheme="majorBidi" w:eastAsia="Calibri" w:hAnsiTheme="majorBidi" w:cstheme="majorBidi"/>
                <w:b/>
                <w:bCs/>
                <w:color w:val="000000"/>
              </w:rPr>
              <w:t>: Well-Being Index Questionnaire’s response (n=263)</w:t>
            </w:r>
          </w:p>
        </w:tc>
        <w:tc>
          <w:tcPr>
            <w:tcW w:w="1620" w:type="dxa"/>
          </w:tcPr>
          <w:p w14:paraId="59959C99" w14:textId="77777777" w:rsidR="00120BEB" w:rsidRPr="00F04A67" w:rsidRDefault="00120BEB" w:rsidP="00F04A67">
            <w:pPr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</w:p>
        </w:tc>
      </w:tr>
      <w:tr w:rsidR="00120BEB" w:rsidRPr="00B424A2" w14:paraId="53A630E8" w14:textId="5BA572F8" w:rsidTr="00120BEB">
        <w:trPr>
          <w:jc w:val="center"/>
        </w:trPr>
        <w:tc>
          <w:tcPr>
            <w:tcW w:w="3584" w:type="dxa"/>
          </w:tcPr>
          <w:p w14:paraId="0CE6E841" w14:textId="2C83A9F1" w:rsidR="00120BEB" w:rsidRPr="00B424A2" w:rsidRDefault="00120BEB" w:rsidP="00B00237">
            <w:pPr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B00237">
              <w:rPr>
                <w:rFonts w:asciiTheme="majorBidi" w:eastAsia="Calibri" w:hAnsiTheme="majorBidi" w:cstheme="majorBidi"/>
                <w:b/>
                <w:bCs/>
                <w:color w:val="000000"/>
              </w:rPr>
              <w:t>WHO-5</w:t>
            </w:r>
          </w:p>
        </w:tc>
        <w:tc>
          <w:tcPr>
            <w:tcW w:w="1236" w:type="dxa"/>
          </w:tcPr>
          <w:p w14:paraId="1168C7A1" w14:textId="7DD130AB" w:rsidR="00120BEB" w:rsidRPr="00F31824" w:rsidRDefault="00120BEB" w:rsidP="00B424A2">
            <w:pPr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31824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t no time</w:t>
            </w:r>
          </w:p>
        </w:tc>
        <w:tc>
          <w:tcPr>
            <w:tcW w:w="1745" w:type="dxa"/>
          </w:tcPr>
          <w:p w14:paraId="7BBF1FEF" w14:textId="5D451BB6" w:rsidR="00120BEB" w:rsidRPr="00F31824" w:rsidRDefault="00120BEB" w:rsidP="00B424A2">
            <w:pPr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31824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Some of the time</w:t>
            </w:r>
          </w:p>
        </w:tc>
        <w:tc>
          <w:tcPr>
            <w:tcW w:w="2610" w:type="dxa"/>
          </w:tcPr>
          <w:p w14:paraId="6E3919B8" w14:textId="3F44FE3E" w:rsidR="00120BEB" w:rsidRPr="00F31824" w:rsidRDefault="00120BEB" w:rsidP="00B424A2">
            <w:pPr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31824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Less than half of the time</w:t>
            </w:r>
          </w:p>
        </w:tc>
        <w:tc>
          <w:tcPr>
            <w:tcW w:w="2790" w:type="dxa"/>
          </w:tcPr>
          <w:p w14:paraId="1F9C9877" w14:textId="3207BA79" w:rsidR="00120BEB" w:rsidRPr="00F31824" w:rsidRDefault="00120BEB" w:rsidP="00B424A2">
            <w:pPr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31824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More </w:t>
            </w:r>
            <w:r w:rsidR="00A2216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than</w:t>
            </w:r>
            <w:r w:rsidRPr="00F31824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 half of the time</w:t>
            </w:r>
          </w:p>
        </w:tc>
        <w:tc>
          <w:tcPr>
            <w:tcW w:w="1710" w:type="dxa"/>
          </w:tcPr>
          <w:p w14:paraId="5591C101" w14:textId="59466DEE" w:rsidR="00120BEB" w:rsidRPr="00F31824" w:rsidRDefault="00120BEB" w:rsidP="00B424A2">
            <w:pPr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31824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ost of the time</w:t>
            </w:r>
          </w:p>
        </w:tc>
        <w:tc>
          <w:tcPr>
            <w:tcW w:w="1620" w:type="dxa"/>
          </w:tcPr>
          <w:p w14:paraId="753888AE" w14:textId="732314B3" w:rsidR="00120BEB" w:rsidRPr="00F31824" w:rsidRDefault="00120BEB" w:rsidP="00120BEB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</w:t>
            </w:r>
            <w:r w:rsidRPr="00120BE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ll of</w:t>
            </w:r>
            <w:proofErr w:type="gramEnd"/>
            <w:r w:rsidRPr="00120BE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 the time</w:t>
            </w:r>
          </w:p>
        </w:tc>
      </w:tr>
      <w:tr w:rsidR="00A22163" w:rsidRPr="00B424A2" w14:paraId="04AE4574" w14:textId="14E06D54" w:rsidTr="00120BEB">
        <w:trPr>
          <w:jc w:val="center"/>
        </w:trPr>
        <w:tc>
          <w:tcPr>
            <w:tcW w:w="3584" w:type="dxa"/>
          </w:tcPr>
          <w:p w14:paraId="29AF238D" w14:textId="7C5CEDB8" w:rsidR="00A22163" w:rsidRPr="00B424A2" w:rsidRDefault="00A22163" w:rsidP="00A22163">
            <w:pPr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bookmarkStart w:id="0" w:name="_Hlk150256835"/>
            <w:r w:rsidRPr="00B424A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 have felt cheerful and in good spirits</w:t>
            </w:r>
          </w:p>
        </w:tc>
        <w:tc>
          <w:tcPr>
            <w:tcW w:w="1236" w:type="dxa"/>
          </w:tcPr>
          <w:p w14:paraId="3EF3A7F2" w14:textId="419191A7" w:rsidR="00A22163" w:rsidRPr="00924740" w:rsidRDefault="00A22163" w:rsidP="00A22163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24740">
              <w:rPr>
                <w:rFonts w:asciiTheme="majorBidi" w:eastAsia="Calibri" w:hAnsiTheme="majorBidi" w:cstheme="majorBidi"/>
                <w:sz w:val="22"/>
                <w:szCs w:val="22"/>
              </w:rPr>
              <w:t>12(4.6%)</w:t>
            </w:r>
          </w:p>
        </w:tc>
        <w:tc>
          <w:tcPr>
            <w:tcW w:w="1745" w:type="dxa"/>
          </w:tcPr>
          <w:p w14:paraId="247ED2F2" w14:textId="05B864D5" w:rsidR="00A22163" w:rsidRPr="00924740" w:rsidRDefault="00A22163" w:rsidP="00A22163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24740">
              <w:rPr>
                <w:rFonts w:asciiTheme="majorBidi" w:eastAsia="Calibri" w:hAnsiTheme="majorBidi" w:cstheme="majorBidi"/>
                <w:sz w:val="22"/>
                <w:szCs w:val="22"/>
              </w:rPr>
              <w:t>29(11%)</w:t>
            </w:r>
          </w:p>
        </w:tc>
        <w:tc>
          <w:tcPr>
            <w:tcW w:w="2610" w:type="dxa"/>
          </w:tcPr>
          <w:p w14:paraId="306F5433" w14:textId="36D182D5" w:rsidR="00A22163" w:rsidRPr="00924740" w:rsidRDefault="00A22163" w:rsidP="00A22163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8A5AD1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83(31.6%)</w:t>
            </w:r>
          </w:p>
        </w:tc>
        <w:tc>
          <w:tcPr>
            <w:tcW w:w="2790" w:type="dxa"/>
          </w:tcPr>
          <w:p w14:paraId="39FDEA8A" w14:textId="5777D2AD" w:rsidR="00A22163" w:rsidRPr="008A5AD1" w:rsidRDefault="00A22163" w:rsidP="00A22163">
            <w:pPr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924740">
              <w:rPr>
                <w:rFonts w:asciiTheme="majorBidi" w:eastAsia="Calibri" w:hAnsiTheme="majorBidi" w:cstheme="majorBidi"/>
                <w:sz w:val="22"/>
                <w:szCs w:val="22"/>
              </w:rPr>
              <w:t>54(20.5%)</w:t>
            </w:r>
          </w:p>
        </w:tc>
        <w:tc>
          <w:tcPr>
            <w:tcW w:w="1710" w:type="dxa"/>
          </w:tcPr>
          <w:p w14:paraId="5D1B8AF2" w14:textId="103E7C23" w:rsidR="00A22163" w:rsidRPr="00924740" w:rsidRDefault="00A22163" w:rsidP="00A22163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24740">
              <w:rPr>
                <w:rFonts w:asciiTheme="majorBidi" w:eastAsia="Calibri" w:hAnsiTheme="majorBidi" w:cstheme="majorBidi"/>
                <w:sz w:val="22"/>
                <w:szCs w:val="22"/>
              </w:rPr>
              <w:t>64(24.3%)</w:t>
            </w:r>
          </w:p>
        </w:tc>
        <w:tc>
          <w:tcPr>
            <w:tcW w:w="1620" w:type="dxa"/>
          </w:tcPr>
          <w:p w14:paraId="00CEFB92" w14:textId="18D78AC1" w:rsidR="00A22163" w:rsidRPr="00924740" w:rsidRDefault="00A22163" w:rsidP="00A22163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24740">
              <w:rPr>
                <w:rFonts w:asciiTheme="majorBidi" w:eastAsia="Calibri" w:hAnsiTheme="majorBidi" w:cstheme="majorBidi"/>
                <w:sz w:val="22"/>
                <w:szCs w:val="22"/>
              </w:rPr>
              <w:t>21(8%)</w:t>
            </w:r>
          </w:p>
        </w:tc>
      </w:tr>
      <w:tr w:rsidR="00A22163" w:rsidRPr="00B424A2" w14:paraId="14150D37" w14:textId="1F95D187" w:rsidTr="00120BEB">
        <w:trPr>
          <w:jc w:val="center"/>
        </w:trPr>
        <w:tc>
          <w:tcPr>
            <w:tcW w:w="3584" w:type="dxa"/>
          </w:tcPr>
          <w:p w14:paraId="2CAB16F5" w14:textId="1418A96D" w:rsidR="00A22163" w:rsidRPr="00B424A2" w:rsidRDefault="00A22163" w:rsidP="00A22163">
            <w:pPr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B424A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 have felt calm and relaxed</w:t>
            </w:r>
          </w:p>
        </w:tc>
        <w:tc>
          <w:tcPr>
            <w:tcW w:w="1236" w:type="dxa"/>
          </w:tcPr>
          <w:p w14:paraId="3A9C881A" w14:textId="71E6742B" w:rsidR="00A22163" w:rsidRPr="00924740" w:rsidRDefault="00A22163" w:rsidP="00A22163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24740">
              <w:rPr>
                <w:rFonts w:asciiTheme="majorBidi" w:eastAsia="Calibri" w:hAnsiTheme="majorBidi" w:cstheme="majorBidi"/>
                <w:sz w:val="22"/>
                <w:szCs w:val="22"/>
              </w:rPr>
              <w:t>11(4.2%)</w:t>
            </w:r>
          </w:p>
        </w:tc>
        <w:tc>
          <w:tcPr>
            <w:tcW w:w="1745" w:type="dxa"/>
          </w:tcPr>
          <w:p w14:paraId="221E11C8" w14:textId="0F2FE2C1" w:rsidR="00A22163" w:rsidRPr="00924740" w:rsidRDefault="00A22163" w:rsidP="00A22163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24740">
              <w:rPr>
                <w:rFonts w:asciiTheme="majorBidi" w:eastAsia="Calibri" w:hAnsiTheme="majorBidi" w:cstheme="majorBidi"/>
                <w:sz w:val="22"/>
                <w:szCs w:val="22"/>
              </w:rPr>
              <w:t>37(14.1%)</w:t>
            </w:r>
          </w:p>
        </w:tc>
        <w:tc>
          <w:tcPr>
            <w:tcW w:w="2610" w:type="dxa"/>
          </w:tcPr>
          <w:p w14:paraId="769CF24E" w14:textId="1E94ECCA" w:rsidR="00A22163" w:rsidRPr="00924740" w:rsidRDefault="00A22163" w:rsidP="00A22163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8A5AD1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84(31.9%)</w:t>
            </w:r>
          </w:p>
        </w:tc>
        <w:tc>
          <w:tcPr>
            <w:tcW w:w="2790" w:type="dxa"/>
          </w:tcPr>
          <w:p w14:paraId="7E089391" w14:textId="0E7396EF" w:rsidR="00A22163" w:rsidRPr="008A5AD1" w:rsidRDefault="00A22163" w:rsidP="00A22163">
            <w:pPr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924740">
              <w:rPr>
                <w:rFonts w:asciiTheme="majorBidi" w:eastAsia="Calibri" w:hAnsiTheme="majorBidi" w:cstheme="majorBidi"/>
                <w:sz w:val="22"/>
                <w:szCs w:val="22"/>
              </w:rPr>
              <w:t>51(19.4%)</w:t>
            </w:r>
          </w:p>
        </w:tc>
        <w:tc>
          <w:tcPr>
            <w:tcW w:w="1710" w:type="dxa"/>
          </w:tcPr>
          <w:p w14:paraId="2A121DFC" w14:textId="19AC2D2B" w:rsidR="00A22163" w:rsidRPr="00924740" w:rsidRDefault="00A22163" w:rsidP="00A22163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24740">
              <w:rPr>
                <w:rFonts w:asciiTheme="majorBidi" w:eastAsia="Calibri" w:hAnsiTheme="majorBidi" w:cstheme="majorBidi"/>
                <w:sz w:val="22"/>
                <w:szCs w:val="22"/>
              </w:rPr>
              <w:t>66(25.1%)</w:t>
            </w:r>
          </w:p>
        </w:tc>
        <w:tc>
          <w:tcPr>
            <w:tcW w:w="1620" w:type="dxa"/>
          </w:tcPr>
          <w:p w14:paraId="5193F871" w14:textId="05D00847" w:rsidR="00A22163" w:rsidRPr="00924740" w:rsidRDefault="00A22163" w:rsidP="00A22163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24740">
              <w:rPr>
                <w:rFonts w:asciiTheme="majorBidi" w:eastAsia="Calibri" w:hAnsiTheme="majorBidi" w:cstheme="majorBidi"/>
                <w:sz w:val="22"/>
                <w:szCs w:val="22"/>
              </w:rPr>
              <w:t>14(5.3%)</w:t>
            </w:r>
          </w:p>
        </w:tc>
      </w:tr>
      <w:tr w:rsidR="00A22163" w:rsidRPr="00B424A2" w14:paraId="0E71EA5E" w14:textId="34AEE892" w:rsidTr="00120BEB">
        <w:trPr>
          <w:jc w:val="center"/>
        </w:trPr>
        <w:tc>
          <w:tcPr>
            <w:tcW w:w="3584" w:type="dxa"/>
          </w:tcPr>
          <w:p w14:paraId="06A8A118" w14:textId="11287E90" w:rsidR="00A22163" w:rsidRPr="00B424A2" w:rsidRDefault="00A22163" w:rsidP="00A22163">
            <w:pPr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B424A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 have felt active and vigorous</w:t>
            </w:r>
          </w:p>
        </w:tc>
        <w:tc>
          <w:tcPr>
            <w:tcW w:w="1236" w:type="dxa"/>
          </w:tcPr>
          <w:p w14:paraId="0E38CC58" w14:textId="729631E7" w:rsidR="00A22163" w:rsidRPr="00924740" w:rsidRDefault="00A22163" w:rsidP="00A22163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24740">
              <w:rPr>
                <w:rFonts w:asciiTheme="majorBidi" w:eastAsia="Calibri" w:hAnsiTheme="majorBidi" w:cstheme="majorBidi"/>
                <w:sz w:val="22"/>
                <w:szCs w:val="22"/>
              </w:rPr>
              <w:t>13(4.9%)</w:t>
            </w:r>
          </w:p>
        </w:tc>
        <w:tc>
          <w:tcPr>
            <w:tcW w:w="1745" w:type="dxa"/>
          </w:tcPr>
          <w:p w14:paraId="34040F68" w14:textId="430A5255" w:rsidR="00A22163" w:rsidRPr="00924740" w:rsidRDefault="00A22163" w:rsidP="00A22163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24740">
              <w:rPr>
                <w:rFonts w:asciiTheme="majorBidi" w:eastAsia="Calibri" w:hAnsiTheme="majorBidi" w:cstheme="majorBidi"/>
                <w:sz w:val="22"/>
                <w:szCs w:val="22"/>
              </w:rPr>
              <w:t>39(14.8%)</w:t>
            </w:r>
          </w:p>
        </w:tc>
        <w:tc>
          <w:tcPr>
            <w:tcW w:w="2610" w:type="dxa"/>
          </w:tcPr>
          <w:p w14:paraId="1ACFCE8B" w14:textId="524CB8D4" w:rsidR="00A22163" w:rsidRPr="00924740" w:rsidRDefault="00A22163" w:rsidP="00A22163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8A5AD1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83(31.6%)</w:t>
            </w:r>
          </w:p>
        </w:tc>
        <w:tc>
          <w:tcPr>
            <w:tcW w:w="2790" w:type="dxa"/>
          </w:tcPr>
          <w:p w14:paraId="31336218" w14:textId="4AE871F3" w:rsidR="00A22163" w:rsidRPr="008A5AD1" w:rsidRDefault="00A22163" w:rsidP="00A22163">
            <w:pPr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924740">
              <w:rPr>
                <w:rFonts w:asciiTheme="majorBidi" w:eastAsia="Calibri" w:hAnsiTheme="majorBidi" w:cstheme="majorBidi"/>
                <w:sz w:val="22"/>
                <w:szCs w:val="22"/>
              </w:rPr>
              <w:t>69(26.2%)</w:t>
            </w:r>
          </w:p>
        </w:tc>
        <w:tc>
          <w:tcPr>
            <w:tcW w:w="1710" w:type="dxa"/>
          </w:tcPr>
          <w:p w14:paraId="1B470405" w14:textId="0CAC7CCD" w:rsidR="00A22163" w:rsidRPr="00924740" w:rsidRDefault="00A22163" w:rsidP="00A22163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24740">
              <w:rPr>
                <w:rFonts w:asciiTheme="majorBidi" w:eastAsia="Calibri" w:hAnsiTheme="majorBidi" w:cstheme="majorBidi"/>
                <w:sz w:val="22"/>
                <w:szCs w:val="22"/>
              </w:rPr>
              <w:t>50(19%)</w:t>
            </w:r>
          </w:p>
        </w:tc>
        <w:tc>
          <w:tcPr>
            <w:tcW w:w="1620" w:type="dxa"/>
          </w:tcPr>
          <w:p w14:paraId="351CFF35" w14:textId="37A9EB00" w:rsidR="00A22163" w:rsidRPr="00924740" w:rsidRDefault="00A22163" w:rsidP="00A22163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24740">
              <w:rPr>
                <w:rFonts w:asciiTheme="majorBidi" w:eastAsia="Calibri" w:hAnsiTheme="majorBidi" w:cstheme="majorBidi"/>
                <w:sz w:val="22"/>
                <w:szCs w:val="22"/>
              </w:rPr>
              <w:t>9(3.4%)</w:t>
            </w:r>
          </w:p>
        </w:tc>
      </w:tr>
      <w:bookmarkEnd w:id="0"/>
      <w:tr w:rsidR="00120BEB" w:rsidRPr="00B424A2" w14:paraId="60F74D9B" w14:textId="347769C0" w:rsidTr="00120BEB">
        <w:trPr>
          <w:jc w:val="center"/>
        </w:trPr>
        <w:tc>
          <w:tcPr>
            <w:tcW w:w="3584" w:type="dxa"/>
          </w:tcPr>
          <w:p w14:paraId="4338D49E" w14:textId="598C041F" w:rsidR="00120BEB" w:rsidRPr="00B424A2" w:rsidRDefault="00120BEB" w:rsidP="00B424A2">
            <w:pPr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B424A2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 woke up feeling fresh and rested</w:t>
            </w:r>
          </w:p>
        </w:tc>
        <w:tc>
          <w:tcPr>
            <w:tcW w:w="1236" w:type="dxa"/>
          </w:tcPr>
          <w:p w14:paraId="76417B46" w14:textId="2FD9FEC4" w:rsidR="00120BEB" w:rsidRPr="00924740" w:rsidRDefault="00924740" w:rsidP="007B63E9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24740">
              <w:rPr>
                <w:rFonts w:asciiTheme="majorBidi" w:eastAsia="Calibri" w:hAnsiTheme="majorBidi" w:cstheme="majorBidi"/>
                <w:sz w:val="22"/>
                <w:szCs w:val="22"/>
              </w:rPr>
              <w:t>20</w:t>
            </w:r>
            <w:r w:rsidR="00120BEB" w:rsidRPr="00924740">
              <w:rPr>
                <w:rFonts w:asciiTheme="majorBidi" w:eastAsia="Calibri" w:hAnsiTheme="majorBidi" w:cstheme="majorBidi"/>
                <w:sz w:val="22"/>
                <w:szCs w:val="22"/>
              </w:rPr>
              <w:t>(</w:t>
            </w:r>
            <w:r w:rsidRPr="00924740">
              <w:rPr>
                <w:rFonts w:asciiTheme="majorBidi" w:eastAsia="Calibri" w:hAnsiTheme="majorBidi" w:cstheme="majorBidi"/>
                <w:sz w:val="22"/>
                <w:szCs w:val="22"/>
              </w:rPr>
              <w:t>7</w:t>
            </w:r>
            <w:r w:rsidR="00120BEB" w:rsidRPr="00924740">
              <w:rPr>
                <w:rFonts w:asciiTheme="majorBidi" w:eastAsia="Calibri" w:hAnsiTheme="majorBidi" w:cstheme="majorBidi"/>
                <w:sz w:val="22"/>
                <w:szCs w:val="22"/>
              </w:rPr>
              <w:t>.6%)</w:t>
            </w:r>
          </w:p>
        </w:tc>
        <w:tc>
          <w:tcPr>
            <w:tcW w:w="1745" w:type="dxa"/>
          </w:tcPr>
          <w:p w14:paraId="49233061" w14:textId="1ED3823D" w:rsidR="00120BEB" w:rsidRPr="00924740" w:rsidRDefault="00120BEB" w:rsidP="007B63E9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24740">
              <w:rPr>
                <w:rFonts w:asciiTheme="majorBidi" w:eastAsia="Calibri" w:hAnsiTheme="majorBidi" w:cstheme="majorBidi"/>
                <w:sz w:val="22"/>
                <w:szCs w:val="22"/>
              </w:rPr>
              <w:t>40(15.2%)</w:t>
            </w:r>
          </w:p>
        </w:tc>
        <w:tc>
          <w:tcPr>
            <w:tcW w:w="2610" w:type="dxa"/>
          </w:tcPr>
          <w:p w14:paraId="6603CE21" w14:textId="57A5BBEF" w:rsidR="00120BEB" w:rsidRPr="008A5AD1" w:rsidRDefault="00120BEB" w:rsidP="007B63E9">
            <w:pPr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</w:pPr>
            <w:r w:rsidRPr="008A5AD1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68(25.9%)</w:t>
            </w:r>
          </w:p>
        </w:tc>
        <w:tc>
          <w:tcPr>
            <w:tcW w:w="2790" w:type="dxa"/>
          </w:tcPr>
          <w:p w14:paraId="3B07C079" w14:textId="28893E4E" w:rsidR="00120BEB" w:rsidRPr="00924740" w:rsidRDefault="00120BEB" w:rsidP="007B63E9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24740">
              <w:rPr>
                <w:rFonts w:asciiTheme="majorBidi" w:eastAsia="Calibri" w:hAnsiTheme="majorBidi" w:cstheme="majorBidi"/>
                <w:sz w:val="22"/>
                <w:szCs w:val="22"/>
              </w:rPr>
              <w:t>63(24%)</w:t>
            </w:r>
          </w:p>
        </w:tc>
        <w:tc>
          <w:tcPr>
            <w:tcW w:w="1710" w:type="dxa"/>
          </w:tcPr>
          <w:p w14:paraId="336FBECB" w14:textId="7006BAF7" w:rsidR="00120BEB" w:rsidRPr="00924740" w:rsidRDefault="00120BEB" w:rsidP="007B63E9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24740">
              <w:rPr>
                <w:rFonts w:asciiTheme="majorBidi" w:eastAsia="Calibri" w:hAnsiTheme="majorBidi" w:cstheme="majorBidi"/>
                <w:sz w:val="22"/>
                <w:szCs w:val="22"/>
              </w:rPr>
              <w:t>51(19.4%)</w:t>
            </w:r>
          </w:p>
        </w:tc>
        <w:tc>
          <w:tcPr>
            <w:tcW w:w="1620" w:type="dxa"/>
          </w:tcPr>
          <w:p w14:paraId="6420A7E4" w14:textId="1D713EC3" w:rsidR="00120BEB" w:rsidRPr="00924740" w:rsidRDefault="00924740" w:rsidP="007B63E9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24740">
              <w:rPr>
                <w:rFonts w:asciiTheme="majorBidi" w:eastAsia="Calibri" w:hAnsiTheme="majorBidi" w:cstheme="majorBidi"/>
                <w:sz w:val="22"/>
                <w:szCs w:val="22"/>
              </w:rPr>
              <w:t>21(7.9%)</w:t>
            </w:r>
          </w:p>
        </w:tc>
      </w:tr>
      <w:tr w:rsidR="00120BEB" w:rsidRPr="00B424A2" w14:paraId="0FB6B506" w14:textId="53D5B80F" w:rsidTr="00120BEB">
        <w:trPr>
          <w:jc w:val="center"/>
        </w:trPr>
        <w:tc>
          <w:tcPr>
            <w:tcW w:w="3584" w:type="dxa"/>
          </w:tcPr>
          <w:p w14:paraId="30CE0B3E" w14:textId="0C155DF6" w:rsidR="00120BEB" w:rsidRPr="00B00237" w:rsidRDefault="00120BEB" w:rsidP="00B0023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B00237">
              <w:rPr>
                <w:rFonts w:asciiTheme="majorBidi" w:hAnsiTheme="majorBidi" w:cstheme="majorBidi"/>
                <w:color w:val="000000" w:themeColor="text1"/>
              </w:rPr>
              <w:t>My daily life has been</w:t>
            </w:r>
            <w:r w:rsidRPr="00B00237">
              <w:rPr>
                <w:rFonts w:asciiTheme="majorBidi" w:hAnsiTheme="majorBidi" w:cstheme="majorBidi"/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B00237">
              <w:rPr>
                <w:rFonts w:asciiTheme="majorBidi" w:hAnsiTheme="majorBidi" w:cstheme="majorBidi"/>
                <w:color w:val="000000" w:themeColor="text1"/>
              </w:rPr>
              <w:t>filled with things that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B00237">
              <w:rPr>
                <w:rFonts w:asciiTheme="majorBidi" w:hAnsiTheme="majorBidi" w:cstheme="majorBidi"/>
                <w:color w:val="000000" w:themeColor="text1"/>
              </w:rPr>
              <w:t>interested me</w:t>
            </w:r>
          </w:p>
        </w:tc>
        <w:tc>
          <w:tcPr>
            <w:tcW w:w="1236" w:type="dxa"/>
          </w:tcPr>
          <w:p w14:paraId="6B9209F6" w14:textId="6BC96AD2" w:rsidR="00120BEB" w:rsidRPr="00924740" w:rsidRDefault="00120BEB" w:rsidP="007B63E9">
            <w:pPr>
              <w:rPr>
                <w:rFonts w:asciiTheme="majorBidi" w:eastAsia="Calibri" w:hAnsiTheme="majorBidi" w:cstheme="majorBidi"/>
              </w:rPr>
            </w:pPr>
            <w:r w:rsidRPr="00924740">
              <w:rPr>
                <w:rFonts w:asciiTheme="majorBidi" w:eastAsia="Calibri" w:hAnsiTheme="majorBidi" w:cstheme="majorBidi"/>
              </w:rPr>
              <w:t>3</w:t>
            </w:r>
            <w:r w:rsidR="00924740" w:rsidRPr="00924740">
              <w:rPr>
                <w:rFonts w:asciiTheme="majorBidi" w:eastAsia="Calibri" w:hAnsiTheme="majorBidi" w:cstheme="majorBidi"/>
              </w:rPr>
              <w:t>0</w:t>
            </w:r>
            <w:r w:rsidRPr="00924740">
              <w:rPr>
                <w:rFonts w:asciiTheme="majorBidi" w:eastAsia="Calibri" w:hAnsiTheme="majorBidi" w:cstheme="majorBidi"/>
              </w:rPr>
              <w:t>(1</w:t>
            </w:r>
            <w:r w:rsidR="00924740" w:rsidRPr="00924740">
              <w:rPr>
                <w:rFonts w:asciiTheme="majorBidi" w:eastAsia="Calibri" w:hAnsiTheme="majorBidi" w:cstheme="majorBidi"/>
              </w:rPr>
              <w:t>1</w:t>
            </w:r>
            <w:r w:rsidRPr="00924740">
              <w:rPr>
                <w:rFonts w:asciiTheme="majorBidi" w:eastAsia="Calibri" w:hAnsiTheme="majorBidi" w:cstheme="majorBidi"/>
              </w:rPr>
              <w:t>.</w:t>
            </w:r>
            <w:r w:rsidR="00924740" w:rsidRPr="00924740">
              <w:rPr>
                <w:rFonts w:asciiTheme="majorBidi" w:eastAsia="Calibri" w:hAnsiTheme="majorBidi" w:cstheme="majorBidi"/>
              </w:rPr>
              <w:t>4</w:t>
            </w:r>
            <w:r w:rsidRPr="00924740">
              <w:rPr>
                <w:rFonts w:asciiTheme="majorBidi" w:eastAsia="Calibri" w:hAnsiTheme="majorBidi" w:cstheme="majorBidi"/>
              </w:rPr>
              <w:t>%)</w:t>
            </w:r>
          </w:p>
        </w:tc>
        <w:tc>
          <w:tcPr>
            <w:tcW w:w="1745" w:type="dxa"/>
          </w:tcPr>
          <w:p w14:paraId="5C95044C" w14:textId="51B38571" w:rsidR="00120BEB" w:rsidRPr="00924740" w:rsidRDefault="00120BEB" w:rsidP="007B63E9">
            <w:pPr>
              <w:rPr>
                <w:rFonts w:asciiTheme="majorBidi" w:eastAsia="Calibri" w:hAnsiTheme="majorBidi" w:cstheme="majorBidi"/>
              </w:rPr>
            </w:pPr>
            <w:r w:rsidRPr="00924740">
              <w:rPr>
                <w:rFonts w:asciiTheme="majorBidi" w:eastAsia="Calibri" w:hAnsiTheme="majorBidi" w:cstheme="majorBidi"/>
              </w:rPr>
              <w:t>42(16%)</w:t>
            </w:r>
          </w:p>
        </w:tc>
        <w:tc>
          <w:tcPr>
            <w:tcW w:w="2610" w:type="dxa"/>
          </w:tcPr>
          <w:p w14:paraId="5BD2C108" w14:textId="07969BAD" w:rsidR="00120BEB" w:rsidRPr="008A5AD1" w:rsidRDefault="00120BEB" w:rsidP="007B63E9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8A5AD1">
              <w:rPr>
                <w:rFonts w:asciiTheme="majorBidi" w:eastAsia="Calibri" w:hAnsiTheme="majorBidi" w:cstheme="majorBidi"/>
                <w:b/>
                <w:bCs/>
              </w:rPr>
              <w:t>73(27.8%)</w:t>
            </w:r>
          </w:p>
        </w:tc>
        <w:tc>
          <w:tcPr>
            <w:tcW w:w="2790" w:type="dxa"/>
          </w:tcPr>
          <w:p w14:paraId="3F443F8D" w14:textId="37F157E0" w:rsidR="00120BEB" w:rsidRPr="00924740" w:rsidRDefault="00120BEB" w:rsidP="007B63E9">
            <w:pPr>
              <w:rPr>
                <w:rFonts w:asciiTheme="majorBidi" w:eastAsia="Calibri" w:hAnsiTheme="majorBidi" w:cstheme="majorBidi"/>
              </w:rPr>
            </w:pPr>
            <w:r w:rsidRPr="00924740">
              <w:rPr>
                <w:rFonts w:asciiTheme="majorBidi" w:eastAsia="Calibri" w:hAnsiTheme="majorBidi" w:cstheme="majorBidi"/>
              </w:rPr>
              <w:t>67(25.5%)</w:t>
            </w:r>
          </w:p>
        </w:tc>
        <w:tc>
          <w:tcPr>
            <w:tcW w:w="1710" w:type="dxa"/>
          </w:tcPr>
          <w:p w14:paraId="3846D06D" w14:textId="161A191C" w:rsidR="00120BEB" w:rsidRPr="00924740" w:rsidRDefault="00120BEB" w:rsidP="007B63E9">
            <w:pPr>
              <w:rPr>
                <w:rFonts w:asciiTheme="majorBidi" w:eastAsia="Calibri" w:hAnsiTheme="majorBidi" w:cstheme="majorBidi"/>
              </w:rPr>
            </w:pPr>
            <w:r w:rsidRPr="00924740">
              <w:rPr>
                <w:rFonts w:asciiTheme="majorBidi" w:eastAsia="Calibri" w:hAnsiTheme="majorBidi" w:cstheme="majorBidi"/>
              </w:rPr>
              <w:t>44(16.7%)</w:t>
            </w:r>
          </w:p>
        </w:tc>
        <w:tc>
          <w:tcPr>
            <w:tcW w:w="1620" w:type="dxa"/>
          </w:tcPr>
          <w:p w14:paraId="4902F64F" w14:textId="0D7F6F2F" w:rsidR="00120BEB" w:rsidRPr="00924740" w:rsidRDefault="00924740" w:rsidP="007B63E9">
            <w:pPr>
              <w:rPr>
                <w:rFonts w:asciiTheme="majorBidi" w:eastAsia="Calibri" w:hAnsiTheme="majorBidi" w:cstheme="majorBidi"/>
              </w:rPr>
            </w:pPr>
            <w:r w:rsidRPr="00924740">
              <w:rPr>
                <w:rFonts w:asciiTheme="majorBidi" w:eastAsia="Calibri" w:hAnsiTheme="majorBidi" w:cstheme="majorBidi"/>
              </w:rPr>
              <w:t>7(2.7%)</w:t>
            </w:r>
          </w:p>
        </w:tc>
      </w:tr>
      <w:tr w:rsidR="00120BEB" w:rsidRPr="00B424A2" w14:paraId="5D8037D6" w14:textId="11B00CE5" w:rsidTr="00120BEB">
        <w:trPr>
          <w:jc w:val="center"/>
        </w:trPr>
        <w:tc>
          <w:tcPr>
            <w:tcW w:w="13675" w:type="dxa"/>
            <w:gridSpan w:val="6"/>
          </w:tcPr>
          <w:p w14:paraId="47C7F7F4" w14:textId="1DABE376" w:rsidR="00120BEB" w:rsidRPr="00B424A2" w:rsidRDefault="00120BEB" w:rsidP="00F04A67">
            <w:pPr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C25FED">
              <w:rPr>
                <w:rFonts w:asciiTheme="majorBidi" w:eastAsia="Calibri" w:hAnsiTheme="majorBidi" w:cstheme="majorBidi"/>
                <w:i/>
                <w:iCs/>
                <w:color w:val="000000"/>
              </w:rPr>
              <w:t>Numbers (%) are shown.</w:t>
            </w:r>
          </w:p>
        </w:tc>
        <w:tc>
          <w:tcPr>
            <w:tcW w:w="1620" w:type="dxa"/>
          </w:tcPr>
          <w:p w14:paraId="29EB58A7" w14:textId="77777777" w:rsidR="00120BEB" w:rsidRPr="00C25FED" w:rsidRDefault="00120BEB" w:rsidP="00F04A67">
            <w:pPr>
              <w:rPr>
                <w:rFonts w:asciiTheme="majorBidi" w:eastAsia="Calibri" w:hAnsiTheme="majorBidi" w:cstheme="majorBidi"/>
                <w:i/>
                <w:iCs/>
                <w:color w:val="000000"/>
              </w:rPr>
            </w:pPr>
          </w:p>
        </w:tc>
      </w:tr>
    </w:tbl>
    <w:p w14:paraId="1F950538" w14:textId="28C46C74" w:rsidR="00B424A2" w:rsidRDefault="00B424A2" w:rsidP="00B424A2">
      <w:pPr>
        <w:rPr>
          <w:rFonts w:eastAsia="Calibri"/>
          <w:b/>
          <w:bCs/>
          <w:color w:val="000000"/>
          <w:u w:val="single"/>
        </w:rPr>
      </w:pPr>
    </w:p>
    <w:p w14:paraId="09E31B4E" w14:textId="77777777" w:rsidR="009E2AAA" w:rsidRDefault="009E2AAA" w:rsidP="00B424A2">
      <w:pPr>
        <w:rPr>
          <w:rFonts w:eastAsia="Calibri"/>
          <w:b/>
          <w:bCs/>
          <w:color w:val="000000"/>
          <w:u w:val="single"/>
        </w:rPr>
      </w:pPr>
    </w:p>
    <w:p w14:paraId="5453315C" w14:textId="77777777" w:rsidR="008A5AD1" w:rsidRDefault="008A5AD1" w:rsidP="00B424A2">
      <w:pPr>
        <w:rPr>
          <w:rFonts w:eastAsia="Calibri"/>
          <w:b/>
          <w:bCs/>
          <w:color w:val="000000"/>
          <w:u w:val="single"/>
        </w:rPr>
      </w:pPr>
    </w:p>
    <w:sectPr w:rsidR="008A5AD1" w:rsidSect="00CD24E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DC1DBE" w14:textId="77777777" w:rsidR="00CD24E0" w:rsidRDefault="00CD24E0" w:rsidP="001922A2">
      <w:r>
        <w:separator/>
      </w:r>
    </w:p>
  </w:endnote>
  <w:endnote w:type="continuationSeparator" w:id="0">
    <w:p w14:paraId="5600A857" w14:textId="77777777" w:rsidR="00CD24E0" w:rsidRDefault="00CD24E0" w:rsidP="00192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AE52ED" w14:textId="77777777" w:rsidR="00106489" w:rsidRDefault="00106489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B42279" w14:textId="77777777" w:rsidR="00106489" w:rsidRDefault="00106489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C1A5C4" w14:textId="77777777" w:rsidR="00106489" w:rsidRDefault="0010648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DCB8E1" w14:textId="77777777" w:rsidR="00CD24E0" w:rsidRDefault="00CD24E0" w:rsidP="001922A2">
      <w:r>
        <w:separator/>
      </w:r>
    </w:p>
  </w:footnote>
  <w:footnote w:type="continuationSeparator" w:id="0">
    <w:p w14:paraId="0CBAD8CD" w14:textId="77777777" w:rsidR="00CD24E0" w:rsidRDefault="00CD24E0" w:rsidP="001922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757FA3" w14:textId="77777777" w:rsidR="00106489" w:rsidRDefault="00106489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FFDC9B" w14:textId="77777777" w:rsidR="00106489" w:rsidRDefault="00106489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F21C60" w14:textId="77777777" w:rsidR="00106489" w:rsidRDefault="00106489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16DC4"/>
    <w:multiLevelType w:val="hybridMultilevel"/>
    <w:tmpl w:val="E17006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1F0049"/>
    <w:multiLevelType w:val="hybridMultilevel"/>
    <w:tmpl w:val="1B668CE6"/>
    <w:lvl w:ilvl="0" w:tplc="04090015">
      <w:start w:val="1"/>
      <w:numFmt w:val="upperLetter"/>
      <w:lvlText w:val="%1."/>
      <w:lvlJc w:val="left"/>
      <w:pPr>
        <w:ind w:left="440" w:hanging="360"/>
      </w:pPr>
      <w:rPr>
        <w:rFonts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160" w:hanging="360"/>
      </w:pPr>
    </w:lvl>
    <w:lvl w:ilvl="2" w:tplc="FFFFFFFF" w:tentative="1">
      <w:start w:val="1"/>
      <w:numFmt w:val="lowerRoman"/>
      <w:lvlText w:val="%3."/>
      <w:lvlJc w:val="right"/>
      <w:pPr>
        <w:ind w:left="1880" w:hanging="180"/>
      </w:pPr>
    </w:lvl>
    <w:lvl w:ilvl="3" w:tplc="FFFFFFFF" w:tentative="1">
      <w:start w:val="1"/>
      <w:numFmt w:val="decimal"/>
      <w:lvlText w:val="%4."/>
      <w:lvlJc w:val="left"/>
      <w:pPr>
        <w:ind w:left="2600" w:hanging="360"/>
      </w:pPr>
    </w:lvl>
    <w:lvl w:ilvl="4" w:tplc="FFFFFFFF" w:tentative="1">
      <w:start w:val="1"/>
      <w:numFmt w:val="lowerLetter"/>
      <w:lvlText w:val="%5."/>
      <w:lvlJc w:val="left"/>
      <w:pPr>
        <w:ind w:left="3320" w:hanging="360"/>
      </w:pPr>
    </w:lvl>
    <w:lvl w:ilvl="5" w:tplc="FFFFFFFF" w:tentative="1">
      <w:start w:val="1"/>
      <w:numFmt w:val="lowerRoman"/>
      <w:lvlText w:val="%6."/>
      <w:lvlJc w:val="right"/>
      <w:pPr>
        <w:ind w:left="4040" w:hanging="180"/>
      </w:pPr>
    </w:lvl>
    <w:lvl w:ilvl="6" w:tplc="FFFFFFFF" w:tentative="1">
      <w:start w:val="1"/>
      <w:numFmt w:val="decimal"/>
      <w:lvlText w:val="%7."/>
      <w:lvlJc w:val="left"/>
      <w:pPr>
        <w:ind w:left="4760" w:hanging="360"/>
      </w:pPr>
    </w:lvl>
    <w:lvl w:ilvl="7" w:tplc="FFFFFFFF" w:tentative="1">
      <w:start w:val="1"/>
      <w:numFmt w:val="lowerLetter"/>
      <w:lvlText w:val="%8."/>
      <w:lvlJc w:val="left"/>
      <w:pPr>
        <w:ind w:left="5480" w:hanging="360"/>
      </w:pPr>
    </w:lvl>
    <w:lvl w:ilvl="8" w:tplc="FFFFFFFF" w:tentative="1">
      <w:start w:val="1"/>
      <w:numFmt w:val="lowerRoman"/>
      <w:lvlText w:val="%9."/>
      <w:lvlJc w:val="right"/>
      <w:pPr>
        <w:ind w:left="6200" w:hanging="180"/>
      </w:pPr>
    </w:lvl>
  </w:abstractNum>
  <w:abstractNum w:abstractNumId="2" w15:restartNumberingAfterBreak="0">
    <w:nsid w:val="067970AB"/>
    <w:multiLevelType w:val="hybridMultilevel"/>
    <w:tmpl w:val="5F9C6A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0D2837"/>
    <w:multiLevelType w:val="hybridMultilevel"/>
    <w:tmpl w:val="96385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E9218A"/>
    <w:multiLevelType w:val="hybridMultilevel"/>
    <w:tmpl w:val="C01A56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D921645"/>
    <w:multiLevelType w:val="hybridMultilevel"/>
    <w:tmpl w:val="A8ECF236"/>
    <w:lvl w:ilvl="0" w:tplc="0310B50C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985888"/>
    <w:multiLevelType w:val="hybridMultilevel"/>
    <w:tmpl w:val="BE3A5E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13948E2"/>
    <w:multiLevelType w:val="hybridMultilevel"/>
    <w:tmpl w:val="BA4A3B0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9D720A"/>
    <w:multiLevelType w:val="hybridMultilevel"/>
    <w:tmpl w:val="B1A819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793BCB"/>
    <w:multiLevelType w:val="multilevel"/>
    <w:tmpl w:val="1BF03E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A246890"/>
    <w:multiLevelType w:val="hybridMultilevel"/>
    <w:tmpl w:val="72A000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FB32B3A"/>
    <w:multiLevelType w:val="hybridMultilevel"/>
    <w:tmpl w:val="07324A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7154E0E"/>
    <w:multiLevelType w:val="hybridMultilevel"/>
    <w:tmpl w:val="C99CF070"/>
    <w:lvl w:ilvl="0" w:tplc="04090017">
      <w:start w:val="1"/>
      <w:numFmt w:val="lowerLetter"/>
      <w:lvlText w:val="%1)"/>
      <w:lvlJc w:val="left"/>
      <w:pPr>
        <w:ind w:left="63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7E0C77"/>
    <w:multiLevelType w:val="hybridMultilevel"/>
    <w:tmpl w:val="FC18D70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E50E35"/>
    <w:multiLevelType w:val="hybridMultilevel"/>
    <w:tmpl w:val="85DA746E"/>
    <w:lvl w:ilvl="0" w:tplc="04090015">
      <w:start w:val="1"/>
      <w:numFmt w:val="upperLetter"/>
      <w:lvlText w:val="%1."/>
      <w:lvlJc w:val="left"/>
      <w:pPr>
        <w:ind w:left="800" w:hanging="360"/>
      </w:pPr>
    </w:lvl>
    <w:lvl w:ilvl="1" w:tplc="04090019" w:tentative="1">
      <w:start w:val="1"/>
      <w:numFmt w:val="lowerLetter"/>
      <w:lvlText w:val="%2."/>
      <w:lvlJc w:val="left"/>
      <w:pPr>
        <w:ind w:left="1520" w:hanging="360"/>
      </w:pPr>
    </w:lvl>
    <w:lvl w:ilvl="2" w:tplc="0409001B" w:tentative="1">
      <w:start w:val="1"/>
      <w:numFmt w:val="lowerRoman"/>
      <w:lvlText w:val="%3."/>
      <w:lvlJc w:val="right"/>
      <w:pPr>
        <w:ind w:left="2240" w:hanging="180"/>
      </w:pPr>
    </w:lvl>
    <w:lvl w:ilvl="3" w:tplc="0409000F" w:tentative="1">
      <w:start w:val="1"/>
      <w:numFmt w:val="decimal"/>
      <w:lvlText w:val="%4."/>
      <w:lvlJc w:val="left"/>
      <w:pPr>
        <w:ind w:left="2960" w:hanging="360"/>
      </w:pPr>
    </w:lvl>
    <w:lvl w:ilvl="4" w:tplc="04090019" w:tentative="1">
      <w:start w:val="1"/>
      <w:numFmt w:val="lowerLetter"/>
      <w:lvlText w:val="%5."/>
      <w:lvlJc w:val="left"/>
      <w:pPr>
        <w:ind w:left="3680" w:hanging="360"/>
      </w:pPr>
    </w:lvl>
    <w:lvl w:ilvl="5" w:tplc="0409001B" w:tentative="1">
      <w:start w:val="1"/>
      <w:numFmt w:val="lowerRoman"/>
      <w:lvlText w:val="%6."/>
      <w:lvlJc w:val="right"/>
      <w:pPr>
        <w:ind w:left="4400" w:hanging="180"/>
      </w:pPr>
    </w:lvl>
    <w:lvl w:ilvl="6" w:tplc="0409000F" w:tentative="1">
      <w:start w:val="1"/>
      <w:numFmt w:val="decimal"/>
      <w:lvlText w:val="%7."/>
      <w:lvlJc w:val="left"/>
      <w:pPr>
        <w:ind w:left="5120" w:hanging="360"/>
      </w:pPr>
    </w:lvl>
    <w:lvl w:ilvl="7" w:tplc="04090019" w:tentative="1">
      <w:start w:val="1"/>
      <w:numFmt w:val="lowerLetter"/>
      <w:lvlText w:val="%8."/>
      <w:lvlJc w:val="left"/>
      <w:pPr>
        <w:ind w:left="5840" w:hanging="360"/>
      </w:pPr>
    </w:lvl>
    <w:lvl w:ilvl="8" w:tplc="0409001B" w:tentative="1">
      <w:start w:val="1"/>
      <w:numFmt w:val="lowerRoman"/>
      <w:lvlText w:val="%9."/>
      <w:lvlJc w:val="right"/>
      <w:pPr>
        <w:ind w:left="6560" w:hanging="180"/>
      </w:pPr>
    </w:lvl>
  </w:abstractNum>
  <w:abstractNum w:abstractNumId="15" w15:restartNumberingAfterBreak="0">
    <w:nsid w:val="4B263758"/>
    <w:multiLevelType w:val="multilevel"/>
    <w:tmpl w:val="DC2E5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7831399"/>
    <w:multiLevelType w:val="hybridMultilevel"/>
    <w:tmpl w:val="13E6D95A"/>
    <w:lvl w:ilvl="0" w:tplc="FFFFFFFF">
      <w:start w:val="1"/>
      <w:numFmt w:val="decimal"/>
      <w:lvlText w:val="%1."/>
      <w:lvlJc w:val="left"/>
      <w:pPr>
        <w:ind w:left="44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160" w:hanging="360"/>
      </w:pPr>
    </w:lvl>
    <w:lvl w:ilvl="2" w:tplc="0409001B" w:tentative="1">
      <w:start w:val="1"/>
      <w:numFmt w:val="lowerRoman"/>
      <w:lvlText w:val="%3."/>
      <w:lvlJc w:val="right"/>
      <w:pPr>
        <w:ind w:left="1880" w:hanging="180"/>
      </w:pPr>
    </w:lvl>
    <w:lvl w:ilvl="3" w:tplc="0409000F" w:tentative="1">
      <w:start w:val="1"/>
      <w:numFmt w:val="decimal"/>
      <w:lvlText w:val="%4."/>
      <w:lvlJc w:val="left"/>
      <w:pPr>
        <w:ind w:left="2600" w:hanging="360"/>
      </w:pPr>
    </w:lvl>
    <w:lvl w:ilvl="4" w:tplc="04090019" w:tentative="1">
      <w:start w:val="1"/>
      <w:numFmt w:val="lowerLetter"/>
      <w:lvlText w:val="%5."/>
      <w:lvlJc w:val="left"/>
      <w:pPr>
        <w:ind w:left="3320" w:hanging="360"/>
      </w:pPr>
    </w:lvl>
    <w:lvl w:ilvl="5" w:tplc="0409001B" w:tentative="1">
      <w:start w:val="1"/>
      <w:numFmt w:val="lowerRoman"/>
      <w:lvlText w:val="%6."/>
      <w:lvlJc w:val="right"/>
      <w:pPr>
        <w:ind w:left="4040" w:hanging="180"/>
      </w:pPr>
    </w:lvl>
    <w:lvl w:ilvl="6" w:tplc="0409000F" w:tentative="1">
      <w:start w:val="1"/>
      <w:numFmt w:val="decimal"/>
      <w:lvlText w:val="%7."/>
      <w:lvlJc w:val="left"/>
      <w:pPr>
        <w:ind w:left="4760" w:hanging="360"/>
      </w:pPr>
    </w:lvl>
    <w:lvl w:ilvl="7" w:tplc="04090019" w:tentative="1">
      <w:start w:val="1"/>
      <w:numFmt w:val="lowerLetter"/>
      <w:lvlText w:val="%8."/>
      <w:lvlJc w:val="left"/>
      <w:pPr>
        <w:ind w:left="5480" w:hanging="360"/>
      </w:pPr>
    </w:lvl>
    <w:lvl w:ilvl="8" w:tplc="0409001B" w:tentative="1">
      <w:start w:val="1"/>
      <w:numFmt w:val="lowerRoman"/>
      <w:lvlText w:val="%9."/>
      <w:lvlJc w:val="right"/>
      <w:pPr>
        <w:ind w:left="6200" w:hanging="180"/>
      </w:pPr>
    </w:lvl>
  </w:abstractNum>
  <w:abstractNum w:abstractNumId="17" w15:restartNumberingAfterBreak="0">
    <w:nsid w:val="5C8F322E"/>
    <w:multiLevelType w:val="hybridMultilevel"/>
    <w:tmpl w:val="A628DFD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2351B6"/>
    <w:multiLevelType w:val="hybridMultilevel"/>
    <w:tmpl w:val="0D0E1F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A4C346D"/>
    <w:multiLevelType w:val="hybridMultilevel"/>
    <w:tmpl w:val="13F040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DD019C5"/>
    <w:multiLevelType w:val="hybridMultilevel"/>
    <w:tmpl w:val="FA3C6834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1" w15:restartNumberingAfterBreak="0">
    <w:nsid w:val="6F5A304E"/>
    <w:multiLevelType w:val="hybridMultilevel"/>
    <w:tmpl w:val="7F6265B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B13949"/>
    <w:multiLevelType w:val="hybridMultilevel"/>
    <w:tmpl w:val="BDE22E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05D7C76"/>
    <w:multiLevelType w:val="hybridMultilevel"/>
    <w:tmpl w:val="3EA2510E"/>
    <w:lvl w:ilvl="0" w:tplc="FFFFFFFF">
      <w:start w:val="1"/>
      <w:numFmt w:val="decimal"/>
      <w:lvlText w:val="%1."/>
      <w:lvlJc w:val="left"/>
      <w:pPr>
        <w:ind w:left="450" w:hanging="360"/>
      </w:p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4" w15:restartNumberingAfterBreak="0">
    <w:nsid w:val="732113F7"/>
    <w:multiLevelType w:val="hybridMultilevel"/>
    <w:tmpl w:val="7F6265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D1346F"/>
    <w:multiLevelType w:val="hybridMultilevel"/>
    <w:tmpl w:val="62EEB3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7A13694"/>
    <w:multiLevelType w:val="hybridMultilevel"/>
    <w:tmpl w:val="14DA58A0"/>
    <w:lvl w:ilvl="0" w:tplc="04090015">
      <w:start w:val="1"/>
      <w:numFmt w:val="upperLetter"/>
      <w:lvlText w:val="%1."/>
      <w:lvlJc w:val="left"/>
      <w:pPr>
        <w:ind w:left="800" w:hanging="360"/>
      </w:pPr>
    </w:lvl>
    <w:lvl w:ilvl="1" w:tplc="04090019" w:tentative="1">
      <w:start w:val="1"/>
      <w:numFmt w:val="lowerLetter"/>
      <w:lvlText w:val="%2."/>
      <w:lvlJc w:val="left"/>
      <w:pPr>
        <w:ind w:left="1520" w:hanging="360"/>
      </w:pPr>
    </w:lvl>
    <w:lvl w:ilvl="2" w:tplc="0409001B" w:tentative="1">
      <w:start w:val="1"/>
      <w:numFmt w:val="lowerRoman"/>
      <w:lvlText w:val="%3."/>
      <w:lvlJc w:val="right"/>
      <w:pPr>
        <w:ind w:left="2240" w:hanging="180"/>
      </w:pPr>
    </w:lvl>
    <w:lvl w:ilvl="3" w:tplc="0409000F" w:tentative="1">
      <w:start w:val="1"/>
      <w:numFmt w:val="decimal"/>
      <w:lvlText w:val="%4."/>
      <w:lvlJc w:val="left"/>
      <w:pPr>
        <w:ind w:left="2960" w:hanging="360"/>
      </w:pPr>
    </w:lvl>
    <w:lvl w:ilvl="4" w:tplc="04090019" w:tentative="1">
      <w:start w:val="1"/>
      <w:numFmt w:val="lowerLetter"/>
      <w:lvlText w:val="%5."/>
      <w:lvlJc w:val="left"/>
      <w:pPr>
        <w:ind w:left="3680" w:hanging="360"/>
      </w:pPr>
    </w:lvl>
    <w:lvl w:ilvl="5" w:tplc="0409001B" w:tentative="1">
      <w:start w:val="1"/>
      <w:numFmt w:val="lowerRoman"/>
      <w:lvlText w:val="%6."/>
      <w:lvlJc w:val="right"/>
      <w:pPr>
        <w:ind w:left="4400" w:hanging="180"/>
      </w:pPr>
    </w:lvl>
    <w:lvl w:ilvl="6" w:tplc="0409000F" w:tentative="1">
      <w:start w:val="1"/>
      <w:numFmt w:val="decimal"/>
      <w:lvlText w:val="%7."/>
      <w:lvlJc w:val="left"/>
      <w:pPr>
        <w:ind w:left="5120" w:hanging="360"/>
      </w:pPr>
    </w:lvl>
    <w:lvl w:ilvl="7" w:tplc="04090019" w:tentative="1">
      <w:start w:val="1"/>
      <w:numFmt w:val="lowerLetter"/>
      <w:lvlText w:val="%8."/>
      <w:lvlJc w:val="left"/>
      <w:pPr>
        <w:ind w:left="5840" w:hanging="360"/>
      </w:pPr>
    </w:lvl>
    <w:lvl w:ilvl="8" w:tplc="0409001B" w:tentative="1">
      <w:start w:val="1"/>
      <w:numFmt w:val="lowerRoman"/>
      <w:lvlText w:val="%9."/>
      <w:lvlJc w:val="right"/>
      <w:pPr>
        <w:ind w:left="6560" w:hanging="180"/>
      </w:pPr>
    </w:lvl>
  </w:abstractNum>
  <w:abstractNum w:abstractNumId="27" w15:restartNumberingAfterBreak="0">
    <w:nsid w:val="7A347BDC"/>
    <w:multiLevelType w:val="hybridMultilevel"/>
    <w:tmpl w:val="D3F60B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2791221">
    <w:abstractNumId w:val="3"/>
  </w:num>
  <w:num w:numId="2" w16cid:durableId="53549757">
    <w:abstractNumId w:val="0"/>
  </w:num>
  <w:num w:numId="3" w16cid:durableId="1178151174">
    <w:abstractNumId w:val="27"/>
  </w:num>
  <w:num w:numId="4" w16cid:durableId="1947808372">
    <w:abstractNumId w:val="13"/>
  </w:num>
  <w:num w:numId="5" w16cid:durableId="749618723">
    <w:abstractNumId w:val="12"/>
  </w:num>
  <w:num w:numId="6" w16cid:durableId="1268731676">
    <w:abstractNumId w:val="7"/>
  </w:num>
  <w:num w:numId="7" w16cid:durableId="1239510569">
    <w:abstractNumId w:val="20"/>
  </w:num>
  <w:num w:numId="8" w16cid:durableId="414403818">
    <w:abstractNumId w:val="23"/>
  </w:num>
  <w:num w:numId="9" w16cid:durableId="398285857">
    <w:abstractNumId w:val="16"/>
  </w:num>
  <w:num w:numId="10" w16cid:durableId="536894490">
    <w:abstractNumId w:val="1"/>
  </w:num>
  <w:num w:numId="11" w16cid:durableId="1946188386">
    <w:abstractNumId w:val="17"/>
  </w:num>
  <w:num w:numId="12" w16cid:durableId="1183737557">
    <w:abstractNumId w:val="14"/>
  </w:num>
  <w:num w:numId="13" w16cid:durableId="1754085085">
    <w:abstractNumId w:val="26"/>
  </w:num>
  <w:num w:numId="14" w16cid:durableId="352537747">
    <w:abstractNumId w:val="15"/>
  </w:num>
  <w:num w:numId="15" w16cid:durableId="1385175861">
    <w:abstractNumId w:val="22"/>
  </w:num>
  <w:num w:numId="16" w16cid:durableId="209223575">
    <w:abstractNumId w:val="6"/>
  </w:num>
  <w:num w:numId="17" w16cid:durableId="277571357">
    <w:abstractNumId w:val="8"/>
  </w:num>
  <w:num w:numId="18" w16cid:durableId="786703844">
    <w:abstractNumId w:val="9"/>
  </w:num>
  <w:num w:numId="19" w16cid:durableId="605043298">
    <w:abstractNumId w:val="24"/>
  </w:num>
  <w:num w:numId="20" w16cid:durableId="1735542842">
    <w:abstractNumId w:val="10"/>
  </w:num>
  <w:num w:numId="21" w16cid:durableId="1720471975">
    <w:abstractNumId w:val="11"/>
  </w:num>
  <w:num w:numId="22" w16cid:durableId="404375016">
    <w:abstractNumId w:val="4"/>
  </w:num>
  <w:num w:numId="23" w16cid:durableId="1857965087">
    <w:abstractNumId w:val="25"/>
  </w:num>
  <w:num w:numId="24" w16cid:durableId="518550424">
    <w:abstractNumId w:val="19"/>
  </w:num>
  <w:num w:numId="25" w16cid:durableId="1768689861">
    <w:abstractNumId w:val="2"/>
  </w:num>
  <w:num w:numId="26" w16cid:durableId="1417704191">
    <w:abstractNumId w:val="18"/>
  </w:num>
  <w:num w:numId="27" w16cid:durableId="451289544">
    <w:abstractNumId w:val="5"/>
  </w:num>
  <w:num w:numId="28" w16cid:durableId="148894119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540"/>
    <w:rsid w:val="00007148"/>
    <w:rsid w:val="00007F00"/>
    <w:rsid w:val="000110B2"/>
    <w:rsid w:val="00012449"/>
    <w:rsid w:val="00015622"/>
    <w:rsid w:val="000264AA"/>
    <w:rsid w:val="00033595"/>
    <w:rsid w:val="00041DC5"/>
    <w:rsid w:val="000467C5"/>
    <w:rsid w:val="0005193F"/>
    <w:rsid w:val="00052F97"/>
    <w:rsid w:val="00067A77"/>
    <w:rsid w:val="000730CF"/>
    <w:rsid w:val="000835DF"/>
    <w:rsid w:val="00085EFD"/>
    <w:rsid w:val="00095F48"/>
    <w:rsid w:val="0009650F"/>
    <w:rsid w:val="000B31C3"/>
    <w:rsid w:val="000C0E55"/>
    <w:rsid w:val="000C1DBF"/>
    <w:rsid w:val="000C3ECC"/>
    <w:rsid w:val="000D6D49"/>
    <w:rsid w:val="000F66F2"/>
    <w:rsid w:val="000F7211"/>
    <w:rsid w:val="001005F6"/>
    <w:rsid w:val="00100B84"/>
    <w:rsid w:val="00106489"/>
    <w:rsid w:val="00110E5E"/>
    <w:rsid w:val="001150F6"/>
    <w:rsid w:val="00115A4C"/>
    <w:rsid w:val="00120BEB"/>
    <w:rsid w:val="00125953"/>
    <w:rsid w:val="001319AD"/>
    <w:rsid w:val="001324AF"/>
    <w:rsid w:val="001345B0"/>
    <w:rsid w:val="001410FD"/>
    <w:rsid w:val="00144754"/>
    <w:rsid w:val="001547CB"/>
    <w:rsid w:val="00157573"/>
    <w:rsid w:val="00162FB3"/>
    <w:rsid w:val="00174E70"/>
    <w:rsid w:val="00182F83"/>
    <w:rsid w:val="001922A2"/>
    <w:rsid w:val="0019432A"/>
    <w:rsid w:val="001A0B27"/>
    <w:rsid w:val="001A3FB3"/>
    <w:rsid w:val="001A414A"/>
    <w:rsid w:val="001C3FA7"/>
    <w:rsid w:val="001D5852"/>
    <w:rsid w:val="001E01B1"/>
    <w:rsid w:val="001E03A0"/>
    <w:rsid w:val="001E558D"/>
    <w:rsid w:val="001E6479"/>
    <w:rsid w:val="001E7F50"/>
    <w:rsid w:val="001F4364"/>
    <w:rsid w:val="001F515E"/>
    <w:rsid w:val="001F642B"/>
    <w:rsid w:val="0020120E"/>
    <w:rsid w:val="002046DD"/>
    <w:rsid w:val="00212E4A"/>
    <w:rsid w:val="0022238C"/>
    <w:rsid w:val="002311BF"/>
    <w:rsid w:val="00234F59"/>
    <w:rsid w:val="002351E9"/>
    <w:rsid w:val="00263AD9"/>
    <w:rsid w:val="00267FCB"/>
    <w:rsid w:val="0028058F"/>
    <w:rsid w:val="002A0D64"/>
    <w:rsid w:val="002B1F08"/>
    <w:rsid w:val="002C0D4B"/>
    <w:rsid w:val="002C1893"/>
    <w:rsid w:val="002C737D"/>
    <w:rsid w:val="00300792"/>
    <w:rsid w:val="00320CD2"/>
    <w:rsid w:val="003249FA"/>
    <w:rsid w:val="00335984"/>
    <w:rsid w:val="00336F64"/>
    <w:rsid w:val="0034145C"/>
    <w:rsid w:val="003432D5"/>
    <w:rsid w:val="003455EF"/>
    <w:rsid w:val="00350FFE"/>
    <w:rsid w:val="00357CCD"/>
    <w:rsid w:val="00366920"/>
    <w:rsid w:val="003835BB"/>
    <w:rsid w:val="0039200F"/>
    <w:rsid w:val="003A5195"/>
    <w:rsid w:val="003A7722"/>
    <w:rsid w:val="003B0A13"/>
    <w:rsid w:val="003B78D8"/>
    <w:rsid w:val="003C4564"/>
    <w:rsid w:val="003D47AE"/>
    <w:rsid w:val="003E1FF0"/>
    <w:rsid w:val="003E390F"/>
    <w:rsid w:val="003E70B4"/>
    <w:rsid w:val="003F3B80"/>
    <w:rsid w:val="003F5DFD"/>
    <w:rsid w:val="003F7AC0"/>
    <w:rsid w:val="00403B9C"/>
    <w:rsid w:val="00405685"/>
    <w:rsid w:val="004105C5"/>
    <w:rsid w:val="004159FD"/>
    <w:rsid w:val="004322D2"/>
    <w:rsid w:val="00483B95"/>
    <w:rsid w:val="00484B29"/>
    <w:rsid w:val="00485B63"/>
    <w:rsid w:val="004875AE"/>
    <w:rsid w:val="00495F23"/>
    <w:rsid w:val="004A0E03"/>
    <w:rsid w:val="004B5119"/>
    <w:rsid w:val="004D07E6"/>
    <w:rsid w:val="004D65E3"/>
    <w:rsid w:val="004E0B7F"/>
    <w:rsid w:val="004E2253"/>
    <w:rsid w:val="004E2ECC"/>
    <w:rsid w:val="004F17FF"/>
    <w:rsid w:val="00525AEE"/>
    <w:rsid w:val="005336FB"/>
    <w:rsid w:val="00540A51"/>
    <w:rsid w:val="005411AD"/>
    <w:rsid w:val="00541400"/>
    <w:rsid w:val="00541411"/>
    <w:rsid w:val="00546436"/>
    <w:rsid w:val="0055013E"/>
    <w:rsid w:val="00550F53"/>
    <w:rsid w:val="00561881"/>
    <w:rsid w:val="00565126"/>
    <w:rsid w:val="0057225A"/>
    <w:rsid w:val="00576683"/>
    <w:rsid w:val="005820B9"/>
    <w:rsid w:val="0058741E"/>
    <w:rsid w:val="00591DB7"/>
    <w:rsid w:val="005972E6"/>
    <w:rsid w:val="005B619B"/>
    <w:rsid w:val="005B645B"/>
    <w:rsid w:val="005C0057"/>
    <w:rsid w:val="005C2540"/>
    <w:rsid w:val="005E509D"/>
    <w:rsid w:val="006166D9"/>
    <w:rsid w:val="00617A54"/>
    <w:rsid w:val="00621C74"/>
    <w:rsid w:val="00647D58"/>
    <w:rsid w:val="006603C2"/>
    <w:rsid w:val="00660FE0"/>
    <w:rsid w:val="00661716"/>
    <w:rsid w:val="00664C55"/>
    <w:rsid w:val="006662CA"/>
    <w:rsid w:val="0069589E"/>
    <w:rsid w:val="006A7D6C"/>
    <w:rsid w:val="006B3D17"/>
    <w:rsid w:val="006B3D30"/>
    <w:rsid w:val="006C1D7C"/>
    <w:rsid w:val="006D568D"/>
    <w:rsid w:val="006E004B"/>
    <w:rsid w:val="006E7717"/>
    <w:rsid w:val="006F2D06"/>
    <w:rsid w:val="006F302D"/>
    <w:rsid w:val="006F4D4C"/>
    <w:rsid w:val="00703AD8"/>
    <w:rsid w:val="00704043"/>
    <w:rsid w:val="007161E7"/>
    <w:rsid w:val="00734DC5"/>
    <w:rsid w:val="00736257"/>
    <w:rsid w:val="00744471"/>
    <w:rsid w:val="00745A47"/>
    <w:rsid w:val="00751C38"/>
    <w:rsid w:val="00755990"/>
    <w:rsid w:val="007631BE"/>
    <w:rsid w:val="0078172B"/>
    <w:rsid w:val="00791BE8"/>
    <w:rsid w:val="007925D5"/>
    <w:rsid w:val="007977F6"/>
    <w:rsid w:val="007A6214"/>
    <w:rsid w:val="007A7295"/>
    <w:rsid w:val="007A7C13"/>
    <w:rsid w:val="007B3149"/>
    <w:rsid w:val="007B63E9"/>
    <w:rsid w:val="007C2682"/>
    <w:rsid w:val="007C7AF7"/>
    <w:rsid w:val="007D4321"/>
    <w:rsid w:val="007E2291"/>
    <w:rsid w:val="007E6EB3"/>
    <w:rsid w:val="007F3FC3"/>
    <w:rsid w:val="00804853"/>
    <w:rsid w:val="008123C4"/>
    <w:rsid w:val="00813DED"/>
    <w:rsid w:val="0083693D"/>
    <w:rsid w:val="00867BC5"/>
    <w:rsid w:val="008743ED"/>
    <w:rsid w:val="00890263"/>
    <w:rsid w:val="00896F40"/>
    <w:rsid w:val="00897118"/>
    <w:rsid w:val="008A07F2"/>
    <w:rsid w:val="008A34C7"/>
    <w:rsid w:val="008A5AD1"/>
    <w:rsid w:val="008B2A0D"/>
    <w:rsid w:val="008C3931"/>
    <w:rsid w:val="008D72F7"/>
    <w:rsid w:val="008E19DC"/>
    <w:rsid w:val="008E37A2"/>
    <w:rsid w:val="00924740"/>
    <w:rsid w:val="00931382"/>
    <w:rsid w:val="00942F21"/>
    <w:rsid w:val="0094363F"/>
    <w:rsid w:val="00956B06"/>
    <w:rsid w:val="0096486A"/>
    <w:rsid w:val="00965BD8"/>
    <w:rsid w:val="00966D50"/>
    <w:rsid w:val="00971EA6"/>
    <w:rsid w:val="009800A9"/>
    <w:rsid w:val="00984607"/>
    <w:rsid w:val="00990A68"/>
    <w:rsid w:val="00993927"/>
    <w:rsid w:val="009A5FEA"/>
    <w:rsid w:val="009B10B3"/>
    <w:rsid w:val="009B3B93"/>
    <w:rsid w:val="009B5B34"/>
    <w:rsid w:val="009B63CE"/>
    <w:rsid w:val="009C21AE"/>
    <w:rsid w:val="009E2AAA"/>
    <w:rsid w:val="009E3D38"/>
    <w:rsid w:val="009E4B4B"/>
    <w:rsid w:val="009E7454"/>
    <w:rsid w:val="009F64F1"/>
    <w:rsid w:val="00A06AAE"/>
    <w:rsid w:val="00A1009B"/>
    <w:rsid w:val="00A22163"/>
    <w:rsid w:val="00A2217E"/>
    <w:rsid w:val="00A40FAB"/>
    <w:rsid w:val="00A41608"/>
    <w:rsid w:val="00A440FF"/>
    <w:rsid w:val="00A44EB7"/>
    <w:rsid w:val="00A4615D"/>
    <w:rsid w:val="00A466CC"/>
    <w:rsid w:val="00A47065"/>
    <w:rsid w:val="00A51210"/>
    <w:rsid w:val="00A60691"/>
    <w:rsid w:val="00A63899"/>
    <w:rsid w:val="00A652E6"/>
    <w:rsid w:val="00A671C0"/>
    <w:rsid w:val="00A75A48"/>
    <w:rsid w:val="00A8513F"/>
    <w:rsid w:val="00A87136"/>
    <w:rsid w:val="00AA1458"/>
    <w:rsid w:val="00AA637D"/>
    <w:rsid w:val="00AA7B8F"/>
    <w:rsid w:val="00AB1338"/>
    <w:rsid w:val="00AB60CB"/>
    <w:rsid w:val="00AC00C4"/>
    <w:rsid w:val="00AC5BE2"/>
    <w:rsid w:val="00AC689F"/>
    <w:rsid w:val="00AD6932"/>
    <w:rsid w:val="00B00237"/>
    <w:rsid w:val="00B0554C"/>
    <w:rsid w:val="00B36F87"/>
    <w:rsid w:val="00B424A2"/>
    <w:rsid w:val="00B45158"/>
    <w:rsid w:val="00B56815"/>
    <w:rsid w:val="00B668F0"/>
    <w:rsid w:val="00B71220"/>
    <w:rsid w:val="00B82E2C"/>
    <w:rsid w:val="00B87952"/>
    <w:rsid w:val="00B93C2B"/>
    <w:rsid w:val="00B93F08"/>
    <w:rsid w:val="00BD2952"/>
    <w:rsid w:val="00BD538D"/>
    <w:rsid w:val="00BD5AD4"/>
    <w:rsid w:val="00BE1DA8"/>
    <w:rsid w:val="00C00CD9"/>
    <w:rsid w:val="00C0158E"/>
    <w:rsid w:val="00C03529"/>
    <w:rsid w:val="00C06642"/>
    <w:rsid w:val="00C11247"/>
    <w:rsid w:val="00C257BD"/>
    <w:rsid w:val="00C25FED"/>
    <w:rsid w:val="00C34780"/>
    <w:rsid w:val="00C3680C"/>
    <w:rsid w:val="00C3766D"/>
    <w:rsid w:val="00C40BB1"/>
    <w:rsid w:val="00C41A6E"/>
    <w:rsid w:val="00C427DF"/>
    <w:rsid w:val="00C42DF6"/>
    <w:rsid w:val="00C4530D"/>
    <w:rsid w:val="00C545F3"/>
    <w:rsid w:val="00C65CEF"/>
    <w:rsid w:val="00C77F89"/>
    <w:rsid w:val="00C801C8"/>
    <w:rsid w:val="00C839BA"/>
    <w:rsid w:val="00CA2D2B"/>
    <w:rsid w:val="00CA35AF"/>
    <w:rsid w:val="00CA455D"/>
    <w:rsid w:val="00CC5D53"/>
    <w:rsid w:val="00CD242E"/>
    <w:rsid w:val="00CD24E0"/>
    <w:rsid w:val="00CE1E43"/>
    <w:rsid w:val="00CF3F37"/>
    <w:rsid w:val="00D052DF"/>
    <w:rsid w:val="00D0570E"/>
    <w:rsid w:val="00D05DAC"/>
    <w:rsid w:val="00D10180"/>
    <w:rsid w:val="00D13A41"/>
    <w:rsid w:val="00D15B62"/>
    <w:rsid w:val="00D161E5"/>
    <w:rsid w:val="00D24A4F"/>
    <w:rsid w:val="00D34C64"/>
    <w:rsid w:val="00D41BB1"/>
    <w:rsid w:val="00D64838"/>
    <w:rsid w:val="00D67828"/>
    <w:rsid w:val="00D92EEC"/>
    <w:rsid w:val="00DA01B8"/>
    <w:rsid w:val="00DA7978"/>
    <w:rsid w:val="00DB2B5C"/>
    <w:rsid w:val="00DB4165"/>
    <w:rsid w:val="00DC0DAA"/>
    <w:rsid w:val="00DD1190"/>
    <w:rsid w:val="00DE70D8"/>
    <w:rsid w:val="00DF4291"/>
    <w:rsid w:val="00E026DB"/>
    <w:rsid w:val="00E06150"/>
    <w:rsid w:val="00E24542"/>
    <w:rsid w:val="00E277C5"/>
    <w:rsid w:val="00E325F2"/>
    <w:rsid w:val="00E36481"/>
    <w:rsid w:val="00E36CF3"/>
    <w:rsid w:val="00E50770"/>
    <w:rsid w:val="00E54241"/>
    <w:rsid w:val="00E67579"/>
    <w:rsid w:val="00E733F6"/>
    <w:rsid w:val="00E76155"/>
    <w:rsid w:val="00E82F6F"/>
    <w:rsid w:val="00EA42D2"/>
    <w:rsid w:val="00EA64AE"/>
    <w:rsid w:val="00EC08A5"/>
    <w:rsid w:val="00EC674B"/>
    <w:rsid w:val="00ED10E0"/>
    <w:rsid w:val="00ED22C6"/>
    <w:rsid w:val="00ED2D1A"/>
    <w:rsid w:val="00ED7AF3"/>
    <w:rsid w:val="00ED7C3A"/>
    <w:rsid w:val="00F04A67"/>
    <w:rsid w:val="00F10DD8"/>
    <w:rsid w:val="00F13B55"/>
    <w:rsid w:val="00F16B7E"/>
    <w:rsid w:val="00F22DEF"/>
    <w:rsid w:val="00F3069B"/>
    <w:rsid w:val="00F31824"/>
    <w:rsid w:val="00F33A19"/>
    <w:rsid w:val="00F632A8"/>
    <w:rsid w:val="00F66CC1"/>
    <w:rsid w:val="00F73514"/>
    <w:rsid w:val="00F77CE1"/>
    <w:rsid w:val="00F80F1F"/>
    <w:rsid w:val="00F871DE"/>
    <w:rsid w:val="00F91867"/>
    <w:rsid w:val="00FA2F48"/>
    <w:rsid w:val="00FB6574"/>
    <w:rsid w:val="00FD3374"/>
    <w:rsid w:val="00FE3E5A"/>
    <w:rsid w:val="00FF7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5C7B26E"/>
  <w15:chartTrackingRefBased/>
  <w15:docId w15:val="{4E1711D3-CD47-4163-9DEF-0B6E0A20C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19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25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90A6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a5">
    <w:name w:val="Placeholder Text"/>
    <w:basedOn w:val="a0"/>
    <w:uiPriority w:val="99"/>
    <w:semiHidden/>
    <w:rsid w:val="00FF7E72"/>
    <w:rPr>
      <w:color w:val="666666"/>
    </w:rPr>
  </w:style>
  <w:style w:type="paragraph" w:styleId="a6">
    <w:name w:val="header"/>
    <w:basedOn w:val="a"/>
    <w:link w:val="Char"/>
    <w:uiPriority w:val="99"/>
    <w:unhideWhenUsed/>
    <w:rsid w:val="001922A2"/>
    <w:pPr>
      <w:tabs>
        <w:tab w:val="center" w:pos="4680"/>
        <w:tab w:val="right" w:pos="9360"/>
      </w:tabs>
    </w:pPr>
  </w:style>
  <w:style w:type="character" w:customStyle="1" w:styleId="Char">
    <w:name w:val="رأس الصفحة Char"/>
    <w:basedOn w:val="a0"/>
    <w:link w:val="a6"/>
    <w:uiPriority w:val="99"/>
    <w:rsid w:val="001922A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a7">
    <w:name w:val="footer"/>
    <w:basedOn w:val="a"/>
    <w:link w:val="Char0"/>
    <w:uiPriority w:val="99"/>
    <w:unhideWhenUsed/>
    <w:rsid w:val="001922A2"/>
    <w:pPr>
      <w:tabs>
        <w:tab w:val="center" w:pos="4680"/>
        <w:tab w:val="right" w:pos="9360"/>
      </w:tabs>
    </w:pPr>
  </w:style>
  <w:style w:type="character" w:customStyle="1" w:styleId="Char0">
    <w:name w:val="تذييل الصفحة Char"/>
    <w:basedOn w:val="a0"/>
    <w:link w:val="a7"/>
    <w:uiPriority w:val="99"/>
    <w:rsid w:val="001922A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customStyle="1" w:styleId="GridTable4-Accent312">
    <w:name w:val="Grid Table 4 - Accent 312"/>
    <w:basedOn w:val="a1"/>
    <w:uiPriority w:val="49"/>
    <w:qFormat/>
    <w:rsid w:val="001F642B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1">
    <w:name w:val="Plain Table 1"/>
    <w:basedOn w:val="a1"/>
    <w:uiPriority w:val="41"/>
    <w:rsid w:val="001F642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-3">
    <w:name w:val="Grid Table 1 Light Accent 3"/>
    <w:basedOn w:val="a1"/>
    <w:uiPriority w:val="46"/>
    <w:rsid w:val="00A63899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4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1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50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84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22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16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777602">
          <w:marLeft w:val="12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5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4ABF8-6091-430C-9EA2-9EEF5D9F3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21</Characters>
  <Application>Microsoft Office Word</Application>
  <DocSecurity>0</DocSecurity>
  <Lines>57</Lines>
  <Paragraphs>48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a Mohammed Ahmad mohammedsaeed</dc:creator>
  <cp:keywords/>
  <dc:description/>
  <cp:lastModifiedBy>Dr- aMal SuRRaTi</cp:lastModifiedBy>
  <cp:revision>3</cp:revision>
  <dcterms:created xsi:type="dcterms:W3CDTF">2024-03-06T13:58:00Z</dcterms:created>
  <dcterms:modified xsi:type="dcterms:W3CDTF">2024-05-24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6db193-330c-4db7-83f6-c629a3b763b1</vt:lpwstr>
  </property>
</Properties>
</file>